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5.</w:t>
      </w:r>
      <w:r>
        <w:rPr>
          <w:rFonts w:cs="Arial" w:ascii="Arial" w:hAnsi="Arial"/>
          <w:sz w:val="24"/>
          <w:szCs w:val="24"/>
        </w:rPr>
        <w:t xml:space="preserve"> Univariable logistic regression analysis results for diagnostic ability of marker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38785</wp:posOffset>
                </wp:positionV>
                <wp:extent cx="5502910" cy="1317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2910" cy="1317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442"/>
                              <w:gridCol w:w="1267"/>
                              <w:gridCol w:w="2601"/>
                              <w:gridCol w:w="1080"/>
                              <w:gridCol w:w="998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on-HCC HBV carriers (n)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HCC patients (n)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79.67 (19.56-324.4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0.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rolactin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.04 (1.03-1.0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0.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FP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645.94 (85.28-4892.5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</w:rPr>
                                    <w:t>0.9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3pt;height:103.75pt;mso-wrap-distance-left:0pt;mso-wrap-distance-right:9pt;mso-wrap-distance-top:0pt;mso-wrap-distance-bottom:0pt;margin-top:34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442"/>
                        <w:gridCol w:w="1267"/>
                        <w:gridCol w:w="2601"/>
                        <w:gridCol w:w="1080"/>
                        <w:gridCol w:w="998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on-HCC HBV carriers (n)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HCC patients (n)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UC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79.67 (19.56-324.4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0.80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rolactin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.04 (1.03-1.0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0.82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FP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645.94 (85.28-4892.57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</w:rPr>
                              <w:t>0.9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4:20:00Z</dcterms:created>
  <dc:creator>Lenovo User</dc:creator>
  <dc:description/>
  <cp:keywords/>
  <dc:language>en-US</dc:language>
  <cp:lastModifiedBy>Lenovo User</cp:lastModifiedBy>
  <dcterms:modified xsi:type="dcterms:W3CDTF">2012-12-13T05:36:00Z</dcterms:modified>
  <cp:revision>2</cp:revision>
  <dc:subject/>
  <dc:title/>
</cp:coreProperties>
</file>